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References of each QTL region indicated in the Figure 1. </w:t>
      </w:r>
    </w:p>
    <w:tbl>
      <w:tblPr>
        <w:tblW w:w="878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701"/>
        <w:gridCol w:w="1559"/>
        <w:gridCol w:w="4519"/>
      </w:tblGrid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>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it</w:t>
            </w:r>
            <w:r>
              <w:rPr>
                <w:rFonts w:cs="Times New Roman" w:ascii="Times New Roman" w:hAnsi="Times New Roman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TL span</w:t>
            </w:r>
          </w:p>
        </w:tc>
        <w:tc>
          <w:tcPr>
            <w:tcW w:w="45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s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 percentage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1-129.2 (cM)</w:t>
            </w:r>
          </w:p>
        </w:tc>
        <w:tc>
          <w:tcPr>
            <w:tcW w:w="451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54-266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bling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3-129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54-266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ominal fat weigh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-11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Yu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 Anim Breed Genet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0(1); 45-55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ominal fat weigh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.2-105.1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Yu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 Anim Breed Genet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0(1); 45-55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3-105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Mohrma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imal Geneti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(2006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: 435-44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-161.3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ond index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p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mm Genome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2003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p;14(9):650-6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body fat tissue (22 weeks of age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.8-121.1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B. Edwar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de fa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3-105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Mohrma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imal Geneti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(2006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: 435-44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.8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i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mmalian geno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(2000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 (4): 344-6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1-149.8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Mohrma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imal Geneti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(2006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: 435-44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4-149.8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szek, A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imal biotechnolog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(200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 (2): 155-65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-161.4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Koning D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ti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(1999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ug;152(4):1679-90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-106.1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i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 Anim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v;80(11):2801-8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-105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zyda J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 Appl Genet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(1):69-8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3-107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Koning D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c Natl Acad Sci U S A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0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ul 5;97(14):7947-50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3-105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ndflek 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amm Genome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1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pr;12(4):299-304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-155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i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 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t Sel Evo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ul-Aug;34(4):465-79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 fat conten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53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rbens 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 Anim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b;79(2):347-54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between 3rd and 4th last ribs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, J 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B repor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 (6): 466-71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depth at last rib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.2-105.1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Yu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 Anim Breed Genet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0(1); 45-55.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depth at last rib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-107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ona 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t Res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ct;80(2):145-54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depth at last rib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3-105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Mohrma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imal Geneti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(2006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: 435-44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intercept at last rib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.8-121.1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last rib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.8-121.1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54-266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last lumbar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8-131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54-266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linear at last rib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-134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weight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-11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Yu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 Anim Breed Genet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0(1); 45-55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age backfat thickness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-108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ona 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t Res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ct;80(2):145-54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age backfat thickness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-11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Yu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 Anim Breed Genet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0(1); 45-55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age backfat thickness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-155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i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 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t Sel Evo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ul-Aug;34(4):465-79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age backfat thickness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-155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i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 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t Sel Evo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ul-Aug;34(4):465-79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(average) thickness - ultra sound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.5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G. Muño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2009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 (2): 459-68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(average) thickness - by Fat-O-Meater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.2-121.1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Mohrma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imal Geneti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(2006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: 435-44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ckfat at last rib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2 weeks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1-131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tenth rib (22 weeks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1-134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first rib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-108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ona 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t Res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ct;80(2):145-54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tenth rib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-11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Yu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 Anim Breed Genet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0(1); 45-55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ckfat at last rib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9 weeks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7-129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tenth rib (19 weeks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7-129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ckfat at last rib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6 weeks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.5-132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tenth rib (16 weeks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.9-132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tenth rib (13 weeks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7-131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ckfat at last rib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3 week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.3-130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intercept at tenth rib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4-132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cantSplit w:val="true"/>
        </w:trPr>
        <w:tc>
          <w:tcPr>
            <w:tcW w:w="10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last ri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0 weeks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7-129.2 (cM)</w:t>
            </w:r>
          </w:p>
        </w:tc>
        <w:tc>
          <w:tcPr>
            <w:tcW w:w="45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  <w:tr>
        <w:trPr>
          <w:trHeight w:val="424" w:hRule="atLeast"/>
          <w:cantSplit w:val="true"/>
        </w:trPr>
        <w:tc>
          <w:tcPr>
            <w:tcW w:w="10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fat at tenth rib (10 weeks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0-128.2 (cM)</w:t>
            </w:r>
          </w:p>
        </w:tc>
        <w:tc>
          <w:tcPr>
            <w:tcW w:w="451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B. Edward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 Anim. Sci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008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:241-253</w:t>
            </w:r>
          </w:p>
        </w:tc>
      </w:tr>
    </w:tbl>
    <w:p>
      <w:pPr>
        <w:pStyle w:val="Style15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color w:val="000000"/>
      <w:kern w:val="0"/>
      <w:sz w:val="12"/>
      <w:szCs w:val="12"/>
    </w:rPr>
  </w:style>
  <w:style w:type="paragraph" w:styleId="Xl70">
    <w:name w:val="xl70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71">
    <w:name w:val="xl7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8:59:00Z</dcterms:created>
  <dc:creator>heon</dc:creator>
  <dc:description/>
  <cp:keywords/>
  <dc:language>en-US</dc:language>
  <cp:lastModifiedBy>prof_kim</cp:lastModifiedBy>
  <dcterms:modified xsi:type="dcterms:W3CDTF">2010-12-16T07:40:00Z</dcterms:modified>
  <cp:revision>3</cp:revision>
  <dc:subject/>
  <dc:title/>
</cp:coreProperties>
</file>